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820A3" w:rsidRDefault="00654E8F" w:rsidP="0001436A">
      <w:pPr>
        <w:pStyle w:val="SupplementaryMaterial"/>
        <w:rPr>
          <w:b w:val="0"/>
        </w:rPr>
      </w:pPr>
      <w:r w:rsidRPr="006820A3">
        <w:t>Supplementary Material</w:t>
      </w:r>
    </w:p>
    <w:p w14:paraId="52C7E0AC" w14:textId="3B447023" w:rsidR="00FA6ADF" w:rsidRPr="006820A3" w:rsidRDefault="00FA6ADF" w:rsidP="00FA6ADF">
      <w:pPr>
        <w:pStyle w:val="Heading1"/>
        <w:rPr>
          <w:b w:val="0"/>
          <w:bCs/>
        </w:rPr>
      </w:pPr>
      <w:r w:rsidRPr="006820A3">
        <w:t xml:space="preserve">Supplementary </w:t>
      </w:r>
      <w:r w:rsidR="00D32488" w:rsidRPr="006820A3">
        <w:t>Material</w:t>
      </w:r>
      <w:r w:rsidRPr="006820A3">
        <w:t xml:space="preserve"> 1.</w:t>
      </w:r>
      <w:r w:rsidR="00D32488" w:rsidRPr="006820A3">
        <w:t xml:space="preserve"> </w:t>
      </w:r>
      <w:r w:rsidR="00D32488" w:rsidRPr="006820A3">
        <w:rPr>
          <w:b w:val="0"/>
          <w:bCs/>
        </w:rPr>
        <w:t xml:space="preserve">Primers and Multiplex End-Point PCR Kit Instruction (used for the determination of the </w:t>
      </w:r>
      <w:proofErr w:type="gramStart"/>
      <w:r w:rsidR="00D32488" w:rsidRPr="006820A3">
        <w:rPr>
          <w:b w:val="0"/>
          <w:bCs/>
          <w:i/>
          <w:iCs/>
        </w:rPr>
        <w:t>E.coli</w:t>
      </w:r>
      <w:proofErr w:type="gramEnd"/>
      <w:r w:rsidR="00D32488" w:rsidRPr="006820A3">
        <w:rPr>
          <w:b w:val="0"/>
          <w:bCs/>
        </w:rPr>
        <w:t xml:space="preserve"> phylogenetic group)</w:t>
      </w:r>
    </w:p>
    <w:p w14:paraId="7572AB29" w14:textId="73F15FA9" w:rsidR="00CF75BD" w:rsidRPr="008A5871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  <w:lang w:val="en-GB"/>
        </w:rPr>
      </w:pPr>
      <w:r w:rsidRPr="008A5871">
        <w:rPr>
          <w:rFonts w:cs="Times New Roman"/>
          <w:b/>
          <w:bCs/>
          <w:color w:val="000000"/>
          <w:szCs w:val="24"/>
          <w:lang w:val="en-GB"/>
        </w:rPr>
        <w:t xml:space="preserve">Quadruplex PCR for </w:t>
      </w:r>
      <w:proofErr w:type="spellStart"/>
      <w:r w:rsidRPr="008A5871">
        <w:rPr>
          <w:rFonts w:cs="Times New Roman"/>
          <w:b/>
          <w:bCs/>
          <w:color w:val="000000"/>
          <w:szCs w:val="24"/>
          <w:lang w:val="en-GB"/>
        </w:rPr>
        <w:t>phylo</w:t>
      </w:r>
      <w:proofErr w:type="spellEnd"/>
      <w:r w:rsidRPr="008A5871">
        <w:rPr>
          <w:rFonts w:cs="Times New Roman"/>
          <w:b/>
          <w:bCs/>
          <w:color w:val="000000"/>
          <w:szCs w:val="24"/>
          <w:lang w:val="en-GB"/>
        </w:rPr>
        <w:t>-groups A, B1, B2, C, D, E (</w:t>
      </w:r>
      <w:r w:rsidRPr="008A5871">
        <w:rPr>
          <w:rFonts w:cs="Times New Roman"/>
          <w:b/>
          <w:bCs/>
          <w:i/>
          <w:iCs/>
          <w:color w:val="000000"/>
          <w:szCs w:val="24"/>
          <w:lang w:val="en-GB"/>
        </w:rPr>
        <w:t>Escherichia coli</w:t>
      </w:r>
      <w:r w:rsidRPr="008A5871">
        <w:rPr>
          <w:rFonts w:cs="Times New Roman"/>
          <w:b/>
          <w:bCs/>
          <w:color w:val="000000"/>
          <w:szCs w:val="24"/>
          <w:lang w:val="en-GB"/>
        </w:rPr>
        <w:t xml:space="preserve"> sensu stricto) and for </w:t>
      </w:r>
      <w:r w:rsidRPr="008A5871">
        <w:rPr>
          <w:rFonts w:cs="Times New Roman"/>
          <w:b/>
          <w:bCs/>
          <w:i/>
          <w:iCs/>
          <w:color w:val="000000"/>
          <w:szCs w:val="24"/>
          <w:lang w:val="en-GB"/>
        </w:rPr>
        <w:t>Escherichia</w:t>
      </w:r>
      <w:r w:rsidRPr="008A5871">
        <w:rPr>
          <w:rFonts w:cs="Times New Roman"/>
          <w:b/>
          <w:bCs/>
          <w:color w:val="000000"/>
          <w:szCs w:val="24"/>
          <w:lang w:val="en-GB"/>
        </w:rPr>
        <w:t xml:space="preserve"> clade I:</w:t>
      </w:r>
    </w:p>
    <w:p w14:paraId="3C9C46E6" w14:textId="48FCFC62" w:rsidR="00CF75BD" w:rsidRPr="006820A3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6"/>
          <w:szCs w:val="26"/>
          <w:lang w:val="en-GB"/>
        </w:rPr>
      </w:pPr>
      <w:r w:rsidRPr="006820A3">
        <w:rPr>
          <w:rFonts w:cs="Times New Roman"/>
          <w:color w:val="000000"/>
          <w:sz w:val="26"/>
          <w:szCs w:val="26"/>
          <w:lang w:val="en-GB"/>
        </w:rPr>
        <w:t> 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4"/>
        <w:gridCol w:w="5234"/>
      </w:tblGrid>
      <w:tr w:rsidR="00CF75BD" w:rsidRPr="006820A3" w14:paraId="3A7DD068" w14:textId="77777777"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93" w:type="nil"/>
              <w:right w:w="93" w:type="nil"/>
            </w:tcMar>
            <w:vAlign w:val="center"/>
          </w:tcPr>
          <w:p w14:paraId="5258BB1F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rimer name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93" w:type="nil"/>
              <w:right w:w="93" w:type="nil"/>
            </w:tcMar>
            <w:vAlign w:val="center"/>
          </w:tcPr>
          <w:p w14:paraId="310F7EBC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quence</w:t>
            </w:r>
          </w:p>
        </w:tc>
      </w:tr>
      <w:tr w:rsidR="00CF75BD" w:rsidRPr="006820A3" w14:paraId="62F46BD7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center"/>
          </w:tcPr>
          <w:p w14:paraId="07B10505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 xml:space="preserve">Primer </w:t>
            </w:r>
            <w:proofErr w:type="spellStart"/>
            <w:r w:rsidRPr="006820A3">
              <w:rPr>
                <w:rFonts w:cs="Times New Roman"/>
                <w:color w:val="000000"/>
                <w:szCs w:val="24"/>
                <w:lang w:val="en-GB"/>
              </w:rPr>
              <w:t>AceK_f</w:t>
            </w:r>
            <w:proofErr w:type="spellEnd"/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bottom"/>
          </w:tcPr>
          <w:p w14:paraId="2D1A3F20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AACGCTATTCGCCAGCTTGC -3’</w:t>
            </w:r>
          </w:p>
        </w:tc>
      </w:tr>
      <w:tr w:rsidR="00CF75BD" w:rsidRPr="006820A3" w14:paraId="71C63077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14:paraId="55DA004E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ArpA1_r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14:paraId="274A8B13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TCTCCCCATACCGTACGCTA -3’</w:t>
            </w:r>
          </w:p>
        </w:tc>
      </w:tr>
      <w:tr w:rsidR="00CF75BD" w:rsidRPr="006820A3" w14:paraId="157430BD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center"/>
          </w:tcPr>
          <w:p w14:paraId="5B3E39E4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chuA.1b_f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bottom"/>
          </w:tcPr>
          <w:p w14:paraId="7D3FD8FC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ATGGTACCGGACGAACCAAC -3’</w:t>
            </w:r>
          </w:p>
        </w:tc>
      </w:tr>
      <w:tr w:rsidR="00CF75BD" w:rsidRPr="006820A3" w14:paraId="6A8E588B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14:paraId="257E796F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chuA.2_r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14:paraId="000568B3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TGCCGCCAGTACCAAAGACA -3’</w:t>
            </w:r>
          </w:p>
        </w:tc>
      </w:tr>
      <w:tr w:rsidR="00CF75BD" w:rsidRPr="006820A3" w14:paraId="14A24F5E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center"/>
          </w:tcPr>
          <w:p w14:paraId="71E7AB34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TspE4C2.1b_f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bottom"/>
          </w:tcPr>
          <w:p w14:paraId="5F9FE85E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CACTATTCGTAAGGTCATCC -3’</w:t>
            </w:r>
          </w:p>
        </w:tc>
      </w:tr>
      <w:tr w:rsidR="00CF75BD" w:rsidRPr="006820A3" w14:paraId="7F9EBACD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14:paraId="31CB8E3C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TspE4C2.2b_r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14:paraId="691C5967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AGTTTATCGCTGCGGGTCGC -3’</w:t>
            </w:r>
          </w:p>
        </w:tc>
      </w:tr>
      <w:tr w:rsidR="00CF75BD" w:rsidRPr="006820A3" w14:paraId="30E62004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center"/>
          </w:tcPr>
          <w:p w14:paraId="07714A61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yjaA.1b _f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bottom"/>
          </w:tcPr>
          <w:p w14:paraId="203F211D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CAAACGTGAAGTGTCAGGAG -3’</w:t>
            </w:r>
          </w:p>
        </w:tc>
      </w:tr>
      <w:tr w:rsidR="00CF75BD" w:rsidRPr="006820A3" w14:paraId="07B2EEE9" w14:textId="77777777"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14:paraId="07670210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yjaA.2b_r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14:paraId="15C6D3AA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AATGCGTTCCTCAACCTGTG -3’</w:t>
            </w:r>
          </w:p>
        </w:tc>
      </w:tr>
    </w:tbl>
    <w:p w14:paraId="5B4F4703" w14:textId="7684256D" w:rsidR="00B064C3" w:rsidRPr="006820A3" w:rsidRDefault="00B064C3" w:rsidP="00B064C3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2171"/>
        <w:gridCol w:w="2501"/>
        <w:gridCol w:w="2006"/>
      </w:tblGrid>
      <w:tr w:rsidR="00CF75BD" w:rsidRPr="00CF75BD" w14:paraId="3A4DC316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98C03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Reagent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139D5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Initial concentration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87902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Final concentration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B1426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µL x 1 reaction</w:t>
            </w:r>
          </w:p>
        </w:tc>
      </w:tr>
      <w:tr w:rsidR="00CF75BD" w:rsidRPr="00CF75BD" w14:paraId="069D9AF6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441F004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Ultrapure wat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0A1BF2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2F95C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493011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4,1 µl</w:t>
            </w:r>
          </w:p>
        </w:tc>
      </w:tr>
      <w:tr w:rsidR="00CF75BD" w:rsidRPr="00CF75BD" w14:paraId="3BA8A825" w14:textId="77777777">
        <w:trPr>
          <w:trHeight w:val="34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74E8D68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Reaction Buffer without MgCl</w:t>
            </w:r>
            <w:r w:rsidRPr="00CF75BD">
              <w:rPr>
                <w:rFonts w:eastAsia="Times New Roman" w:cs="Times New Roman"/>
                <w:color w:val="000000"/>
                <w:sz w:val="9"/>
                <w:szCs w:val="9"/>
                <w:vertAlign w:val="subscript"/>
                <w:lang w:val="en-IT" w:eastAsia="en-GB"/>
              </w:rPr>
              <w:t>2</w:t>
            </w: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 xml:space="preserve">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93B7E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X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03130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X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79FEB66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 µl</w:t>
            </w:r>
          </w:p>
        </w:tc>
      </w:tr>
      <w:tr w:rsidR="00CF75BD" w:rsidRPr="00CF75BD" w14:paraId="25833174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04770BA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MgCl2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BC6EE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 m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F6896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,5 m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F01075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,5  µl</w:t>
            </w:r>
          </w:p>
        </w:tc>
      </w:tr>
      <w:tr w:rsidR="00CF75BD" w:rsidRPr="00CF75BD" w14:paraId="6B782EB3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50D065C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dNTPs 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B9BB6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m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566EC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0 nM each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45E4896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  µl</w:t>
            </w:r>
          </w:p>
        </w:tc>
      </w:tr>
      <w:tr w:rsidR="00CF75BD" w:rsidRPr="00CF75BD" w14:paraId="5F5F84B0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A473A6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AceK_f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F5936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259AA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8AA111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2B26522E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E723724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ArpA1_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2EBA4CC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C211D8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D76A1B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3E82C516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2B75BD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chuA.1b_f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650DB5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6FC0A1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1E1C4B55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03D0EB1F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CFA23A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chuA.2_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D8F5E9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02D9B2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0A70DF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219CA818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0D8C4EE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TspE4C2.1b_f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17078893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170F260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B32A97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04457B08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E958C5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TspE4C2.2b_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FFF2BF3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B45CD7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7FE80CF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680FDA16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8D9095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yjaA.1b _f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9F0AA8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0CBB7D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257A98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6BB55719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2E7EB8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yjaA.2b_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9C034E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0DBB715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AF8F3F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48B48A9F" w14:textId="77777777">
        <w:trPr>
          <w:trHeight w:val="34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26DB55A4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 xml:space="preserve">FastStart Taq DNA Polymerase </w:t>
            </w:r>
            <w:r w:rsidRPr="00CF75BD">
              <w:rPr>
                <w:rFonts w:eastAsia="Times New Roman" w:cs="Times New Roman"/>
                <w:b/>
                <w:bCs/>
                <w:color w:val="1D1D1D"/>
                <w:sz w:val="16"/>
                <w:szCs w:val="16"/>
                <w:lang w:val="en-IT" w:eastAsia="en-GB"/>
              </w:rPr>
              <w:t>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47713C4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5 U/µl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E228FD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08 U/µl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EF5045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4 µl</w:t>
            </w:r>
          </w:p>
        </w:tc>
      </w:tr>
      <w:tr w:rsidR="00CF75BD" w:rsidRPr="00CF75BD" w14:paraId="26D922A5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136C9C1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Total volume mix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E6E2B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93FB5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1D29C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2,5  µl</w:t>
            </w:r>
          </w:p>
        </w:tc>
      </w:tr>
      <w:tr w:rsidR="00CF75BD" w:rsidRPr="00CF75BD" w14:paraId="4B913FAE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12DBDF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Sample volum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89E23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B90B1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EC1FE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  µl</w:t>
            </w:r>
          </w:p>
        </w:tc>
      </w:tr>
      <w:tr w:rsidR="00CF75BD" w:rsidRPr="00CF75BD" w14:paraId="01FEF6A3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44D0BA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Final reaction volum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08333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A2391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47545A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  µl</w:t>
            </w:r>
          </w:p>
        </w:tc>
      </w:tr>
    </w:tbl>
    <w:p w14:paraId="09064915" w14:textId="77777777" w:rsidR="00CF75BD" w:rsidRPr="006820A3" w:rsidRDefault="00CF75BD" w:rsidP="00B064C3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3716"/>
        <w:gridCol w:w="1541"/>
      </w:tblGrid>
      <w:tr w:rsidR="00CF75BD" w:rsidRPr="00CF75BD" w14:paraId="24F06318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60AF7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PHASE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386B2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TEMPERATURE/ TIME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D72B75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 xml:space="preserve">n° </w:t>
            </w:r>
            <w:r w:rsidRPr="00CF75BD">
              <w:rPr>
                <w:rFonts w:eastAsia="Times New Roman" w:cs="Times New Roman"/>
                <w:color w:val="000000"/>
                <w:sz w:val="20"/>
                <w:szCs w:val="20"/>
                <w:lang w:val="en-IT" w:eastAsia="en-GB"/>
              </w:rPr>
              <w:t> </w:t>
            </w: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CYCLES</w:t>
            </w:r>
          </w:p>
        </w:tc>
      </w:tr>
      <w:tr w:rsidR="00CF75BD" w:rsidRPr="00CF75BD" w14:paraId="50C570A5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16451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Initial 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64839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199066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CF75BD" w:rsidRPr="00CF75BD" w14:paraId="03080197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7F50B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496AF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30’’</w:t>
            </w:r>
          </w:p>
        </w:tc>
        <w:tc>
          <w:tcPr>
            <w:tcW w:w="15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98FBFE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30</w:t>
            </w:r>
          </w:p>
        </w:tc>
      </w:tr>
      <w:tr w:rsidR="00CF75BD" w:rsidRPr="00CF75BD" w14:paraId="2855C8CF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31A7D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lastRenderedPageBreak/>
              <w:t>Annealing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FFCBF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59°C/ 3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11880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CF75BD" w:rsidRPr="00CF75BD" w14:paraId="5A18676C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056CA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2689D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3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825C37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CF75BD" w:rsidRPr="00CF75BD" w14:paraId="4E82924B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4471F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D5523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BF21DA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CF75BD" w:rsidRPr="00CF75BD" w14:paraId="7728BD1E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3328E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hold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B40D3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0°C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6BC9C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∞</w:t>
            </w:r>
          </w:p>
        </w:tc>
      </w:tr>
    </w:tbl>
    <w:p w14:paraId="24A39701" w14:textId="77777777" w:rsidR="00CF75BD" w:rsidRPr="006820A3" w:rsidRDefault="00CF75BD" w:rsidP="00B064C3">
      <w:pPr>
        <w:rPr>
          <w:rFonts w:cs="Times New Roman"/>
        </w:rPr>
      </w:pPr>
    </w:p>
    <w:p w14:paraId="70B64781" w14:textId="77777777" w:rsidR="00CF75BD" w:rsidRPr="008A5871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  <w:lang w:val="en-GB"/>
        </w:rPr>
      </w:pPr>
      <w:r w:rsidRPr="008A5871">
        <w:rPr>
          <w:rFonts w:cs="Times New Roman"/>
          <w:b/>
          <w:bCs/>
          <w:color w:val="000000"/>
          <w:szCs w:val="24"/>
          <w:lang w:val="en-GB"/>
        </w:rPr>
        <w:t xml:space="preserve">PCR specific for </w:t>
      </w:r>
      <w:proofErr w:type="spellStart"/>
      <w:r w:rsidRPr="008A5871">
        <w:rPr>
          <w:rFonts w:cs="Times New Roman"/>
          <w:b/>
          <w:bCs/>
          <w:color w:val="000000"/>
          <w:szCs w:val="24"/>
          <w:lang w:val="en-GB"/>
        </w:rPr>
        <w:t>phylo</w:t>
      </w:r>
      <w:proofErr w:type="spellEnd"/>
      <w:r w:rsidRPr="008A5871">
        <w:rPr>
          <w:rFonts w:cs="Times New Roman"/>
          <w:b/>
          <w:bCs/>
          <w:color w:val="000000"/>
          <w:szCs w:val="24"/>
          <w:lang w:val="en-GB"/>
        </w:rPr>
        <w:t>-group C:</w:t>
      </w:r>
    </w:p>
    <w:p w14:paraId="1BE205B2" w14:textId="77777777" w:rsidR="00CF75BD" w:rsidRPr="006820A3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6"/>
          <w:szCs w:val="26"/>
          <w:lang w:val="en-GB"/>
        </w:rPr>
      </w:pPr>
      <w:r w:rsidRPr="006820A3">
        <w:rPr>
          <w:rFonts w:cs="Times New Roman"/>
          <w:color w:val="000000"/>
          <w:sz w:val="26"/>
          <w:szCs w:val="26"/>
          <w:lang w:val="en-GB"/>
        </w:rPr>
        <w:t> 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4"/>
        <w:gridCol w:w="5234"/>
      </w:tblGrid>
      <w:tr w:rsidR="00CF75BD" w:rsidRPr="006820A3" w14:paraId="2A004673" w14:textId="77777777"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93" w:type="nil"/>
              <w:right w:w="93" w:type="nil"/>
            </w:tcMar>
            <w:vAlign w:val="center"/>
          </w:tcPr>
          <w:p w14:paraId="49012B72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rimer name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93" w:type="nil"/>
              <w:right w:w="93" w:type="nil"/>
            </w:tcMar>
            <w:vAlign w:val="center"/>
          </w:tcPr>
          <w:p w14:paraId="4CEC8D94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quence</w:t>
            </w:r>
          </w:p>
        </w:tc>
      </w:tr>
      <w:tr w:rsidR="00CF75BD" w:rsidRPr="006820A3" w14:paraId="5FA90671" w14:textId="77777777">
        <w:tblPrEx>
          <w:tblBorders>
            <w:top w:val="none" w:sz="0" w:space="0" w:color="auto"/>
          </w:tblBorders>
        </w:tblPrEx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center"/>
          </w:tcPr>
          <w:p w14:paraId="679B81E4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trpAgpC.1_f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bottom"/>
          </w:tcPr>
          <w:p w14:paraId="53D2F90B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AGTTTTATGCCCAGTGCGAG -3’</w:t>
            </w:r>
          </w:p>
        </w:tc>
      </w:tr>
      <w:tr w:rsidR="00CF75BD" w:rsidRPr="006820A3" w14:paraId="0F30D36F" w14:textId="77777777">
        <w:tc>
          <w:tcPr>
            <w:tcW w:w="3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14:paraId="72690905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Primer trpAgpC.2_r</w:t>
            </w:r>
          </w:p>
        </w:tc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14:paraId="428BFB34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TCTGCGCCGGTCACGCCC -3’</w:t>
            </w:r>
          </w:p>
        </w:tc>
      </w:tr>
    </w:tbl>
    <w:p w14:paraId="4C9EA64E" w14:textId="77777777" w:rsidR="00CF75BD" w:rsidRPr="006820A3" w:rsidRDefault="00CF75BD" w:rsidP="00B064C3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2171"/>
        <w:gridCol w:w="2501"/>
        <w:gridCol w:w="2006"/>
      </w:tblGrid>
      <w:tr w:rsidR="00CF75BD" w:rsidRPr="00CF75BD" w14:paraId="502CF263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09F46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Reagent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F2242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Initial concentration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62CFD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Final concentration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CCC1A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µL x 1 reaction</w:t>
            </w:r>
          </w:p>
        </w:tc>
      </w:tr>
      <w:tr w:rsidR="00CF75BD" w:rsidRPr="00CF75BD" w14:paraId="766564E4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75BA2F1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Ultrapure wat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86F5B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8DDC4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A48655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1,75 µl</w:t>
            </w:r>
          </w:p>
        </w:tc>
      </w:tr>
      <w:tr w:rsidR="00CF75BD" w:rsidRPr="00CF75BD" w14:paraId="74443042" w14:textId="77777777">
        <w:trPr>
          <w:trHeight w:val="34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2ADC834E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Reaction Buffer without MgCl</w:t>
            </w:r>
            <w:r w:rsidRPr="00CF75BD">
              <w:rPr>
                <w:rFonts w:eastAsia="Times New Roman" w:cs="Times New Roman"/>
                <w:color w:val="000000"/>
                <w:sz w:val="9"/>
                <w:szCs w:val="9"/>
                <w:vertAlign w:val="subscript"/>
                <w:lang w:val="en-IT" w:eastAsia="en-GB"/>
              </w:rPr>
              <w:t>2</w:t>
            </w: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 xml:space="preserve">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8A6003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X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62C5E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X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F4FD25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 µl</w:t>
            </w:r>
          </w:p>
        </w:tc>
      </w:tr>
      <w:tr w:rsidR="00CF75BD" w:rsidRPr="00CF75BD" w14:paraId="78105CC5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76FC5513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MgCl2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58B8E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 m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BA719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 m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AA5DCB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  µl</w:t>
            </w:r>
          </w:p>
        </w:tc>
      </w:tr>
      <w:tr w:rsidR="00CF75BD" w:rsidRPr="00CF75BD" w14:paraId="2982E790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26C3F60B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dNTPs 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6C2BCD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m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D4655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0 nM each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A3FB80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  µl</w:t>
            </w:r>
          </w:p>
        </w:tc>
      </w:tr>
      <w:tr w:rsidR="00CF75BD" w:rsidRPr="00CF75BD" w14:paraId="037FE0F8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DFA5A0E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AceK_f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5D7D4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9C4E2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4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787033C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5 µl</w:t>
            </w:r>
          </w:p>
        </w:tc>
      </w:tr>
      <w:tr w:rsidR="00CF75BD" w:rsidRPr="00CF75BD" w14:paraId="0C2671CC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E64510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ArpA1_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2BF44EC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67F0B9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4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2EBD3B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5 µl</w:t>
            </w:r>
          </w:p>
        </w:tc>
      </w:tr>
      <w:tr w:rsidR="00CF75BD" w:rsidRPr="00CF75BD" w14:paraId="18BAF495" w14:textId="77777777">
        <w:trPr>
          <w:trHeight w:val="34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39E84FD0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 xml:space="preserve">FastStart Taq DNA Polymerase </w:t>
            </w:r>
            <w:r w:rsidRPr="00CF75BD">
              <w:rPr>
                <w:rFonts w:eastAsia="Times New Roman" w:cs="Times New Roman"/>
                <w:b/>
                <w:bCs/>
                <w:color w:val="1D1D1D"/>
                <w:sz w:val="16"/>
                <w:szCs w:val="16"/>
                <w:lang w:val="en-IT" w:eastAsia="en-GB"/>
              </w:rPr>
              <w:t>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204ABAF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5 U/µl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6DF2D4B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05 U/µl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7D6710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622B6D3C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14:paraId="5745C634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Total volume mix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D19D1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6838FC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2EE59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  µl</w:t>
            </w:r>
          </w:p>
        </w:tc>
      </w:tr>
      <w:tr w:rsidR="00CF75BD" w:rsidRPr="00CF75BD" w14:paraId="79BCB420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0A6F4A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Sample volum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5C313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D8E1D3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5C232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5  µl</w:t>
            </w:r>
          </w:p>
        </w:tc>
      </w:tr>
      <w:tr w:rsidR="00CF75BD" w:rsidRPr="00CF75BD" w14:paraId="57E4BBB5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573B97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Final reaction volum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95F56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F38F2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C7FA9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  µl</w:t>
            </w:r>
          </w:p>
        </w:tc>
      </w:tr>
    </w:tbl>
    <w:p w14:paraId="42B4F465" w14:textId="77777777" w:rsidR="00CF75BD" w:rsidRPr="006820A3" w:rsidRDefault="00CF75BD" w:rsidP="00B064C3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3716"/>
        <w:gridCol w:w="1541"/>
      </w:tblGrid>
      <w:tr w:rsidR="00CF75BD" w:rsidRPr="00CF75BD" w14:paraId="35CD74F1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E04BF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PHASE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CF709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TEMPERATURE/ TIME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1E2DB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 xml:space="preserve">n° </w:t>
            </w:r>
            <w:r w:rsidRPr="00CF75BD">
              <w:rPr>
                <w:rFonts w:eastAsia="Times New Roman" w:cs="Times New Roman"/>
                <w:color w:val="000000"/>
                <w:sz w:val="20"/>
                <w:szCs w:val="20"/>
                <w:lang w:val="en-IT" w:eastAsia="en-GB"/>
              </w:rPr>
              <w:t> </w:t>
            </w: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CYCLES</w:t>
            </w:r>
          </w:p>
        </w:tc>
      </w:tr>
      <w:tr w:rsidR="00CF75BD" w:rsidRPr="00CF75BD" w14:paraId="74FADFA6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0C0DC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Initial 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78748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1B9A4A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CF75BD" w:rsidRPr="00CF75BD" w14:paraId="7C83C27E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62CA2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3F32FB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30’’</w:t>
            </w:r>
          </w:p>
        </w:tc>
        <w:tc>
          <w:tcPr>
            <w:tcW w:w="15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7938C6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30</w:t>
            </w:r>
          </w:p>
        </w:tc>
      </w:tr>
      <w:tr w:rsidR="00CF75BD" w:rsidRPr="00CF75BD" w14:paraId="7CA46536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C94F5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Annealing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F48D5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59°C/ 3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DF6EA5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CF75BD" w:rsidRPr="00CF75BD" w14:paraId="507DB6E9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CBCE7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BB8843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3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7498E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CF75BD" w:rsidRPr="00CF75BD" w14:paraId="56848512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DED8E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339145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58FA3C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CF75BD" w:rsidRPr="00CF75BD" w14:paraId="4E28D5B4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F1E30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hold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9E3A3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0°C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2C00D5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∞</w:t>
            </w:r>
          </w:p>
        </w:tc>
      </w:tr>
    </w:tbl>
    <w:p w14:paraId="6D9120AE" w14:textId="77777777" w:rsidR="00CF75BD" w:rsidRPr="006820A3" w:rsidRDefault="00CF75BD" w:rsidP="00B064C3">
      <w:pPr>
        <w:rPr>
          <w:rFonts w:cs="Times New Roman"/>
        </w:rPr>
      </w:pPr>
    </w:p>
    <w:p w14:paraId="2EACBDDA" w14:textId="77777777" w:rsidR="00CF75BD" w:rsidRPr="008A5871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  <w:lang w:val="en-GB"/>
        </w:rPr>
      </w:pPr>
      <w:r w:rsidRPr="008A5871">
        <w:rPr>
          <w:rFonts w:cs="Times New Roman"/>
          <w:b/>
          <w:bCs/>
          <w:color w:val="000000"/>
          <w:szCs w:val="24"/>
          <w:lang w:val="en-GB"/>
        </w:rPr>
        <w:t xml:space="preserve">PCR specific for </w:t>
      </w:r>
      <w:proofErr w:type="spellStart"/>
      <w:r w:rsidRPr="008A5871">
        <w:rPr>
          <w:rFonts w:cs="Times New Roman"/>
          <w:b/>
          <w:bCs/>
          <w:color w:val="000000"/>
          <w:szCs w:val="24"/>
          <w:lang w:val="en-GB"/>
        </w:rPr>
        <w:t>phylo</w:t>
      </w:r>
      <w:proofErr w:type="spellEnd"/>
      <w:r w:rsidRPr="008A5871">
        <w:rPr>
          <w:rFonts w:cs="Times New Roman"/>
          <w:b/>
          <w:bCs/>
          <w:color w:val="000000"/>
          <w:szCs w:val="24"/>
          <w:lang w:val="en-GB"/>
        </w:rPr>
        <w:t>-group E:</w:t>
      </w:r>
    </w:p>
    <w:p w14:paraId="33FC1A54" w14:textId="77777777" w:rsidR="00CF75BD" w:rsidRPr="006820A3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6"/>
          <w:szCs w:val="26"/>
          <w:lang w:val="en-GB"/>
        </w:rPr>
      </w:pPr>
      <w:r w:rsidRPr="006820A3">
        <w:rPr>
          <w:rFonts w:cs="Times New Roman"/>
          <w:color w:val="000000"/>
          <w:sz w:val="26"/>
          <w:szCs w:val="26"/>
          <w:lang w:val="en-GB"/>
        </w:rPr>
        <w:t> 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14"/>
        <w:gridCol w:w="5294"/>
      </w:tblGrid>
      <w:tr w:rsidR="00CF75BD" w:rsidRPr="006820A3" w14:paraId="5815C472" w14:textId="77777777"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93" w:type="nil"/>
              <w:right w:w="93" w:type="nil"/>
            </w:tcMar>
            <w:vAlign w:val="center"/>
          </w:tcPr>
          <w:p w14:paraId="698AE2F4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rimer name</w:t>
            </w:r>
          </w:p>
        </w:tc>
        <w:tc>
          <w:tcPr>
            <w:tcW w:w="5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93" w:type="nil"/>
              <w:right w:w="93" w:type="nil"/>
            </w:tcMar>
            <w:vAlign w:val="center"/>
          </w:tcPr>
          <w:p w14:paraId="10318DB3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quence</w:t>
            </w:r>
          </w:p>
        </w:tc>
      </w:tr>
      <w:tr w:rsidR="00CF75BD" w:rsidRPr="006820A3" w14:paraId="49366E81" w14:textId="77777777">
        <w:tblPrEx>
          <w:tblBorders>
            <w:top w:val="none" w:sz="0" w:space="0" w:color="auto"/>
          </w:tblBorders>
        </w:tblPrEx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center"/>
          </w:tcPr>
          <w:p w14:paraId="561E4100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 xml:space="preserve">Primer </w:t>
            </w:r>
            <w:proofErr w:type="spellStart"/>
            <w:r w:rsidRPr="006820A3">
              <w:rPr>
                <w:rFonts w:cs="Times New Roman"/>
                <w:color w:val="000000"/>
                <w:szCs w:val="24"/>
                <w:lang w:val="en-GB"/>
              </w:rPr>
              <w:t>ArpAgpE_f</w:t>
            </w:r>
            <w:proofErr w:type="spellEnd"/>
          </w:p>
        </w:tc>
        <w:tc>
          <w:tcPr>
            <w:tcW w:w="5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93" w:type="nil"/>
              <w:right w:w="93" w:type="nil"/>
            </w:tcMar>
            <w:vAlign w:val="bottom"/>
          </w:tcPr>
          <w:p w14:paraId="61B072F1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GATTCCATCTTGTCAAAATATGCC -3’</w:t>
            </w:r>
          </w:p>
        </w:tc>
      </w:tr>
      <w:tr w:rsidR="00CF75BD" w:rsidRPr="006820A3" w14:paraId="76EA1609" w14:textId="77777777">
        <w:tc>
          <w:tcPr>
            <w:tcW w:w="3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center"/>
          </w:tcPr>
          <w:p w14:paraId="483A145E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 xml:space="preserve">Primer </w:t>
            </w:r>
            <w:proofErr w:type="spellStart"/>
            <w:r w:rsidRPr="006820A3">
              <w:rPr>
                <w:rFonts w:cs="Times New Roman"/>
                <w:color w:val="000000"/>
                <w:szCs w:val="24"/>
                <w:lang w:val="en-GB"/>
              </w:rPr>
              <w:t>ArpAgpE_r</w:t>
            </w:r>
            <w:proofErr w:type="spellEnd"/>
          </w:p>
        </w:tc>
        <w:tc>
          <w:tcPr>
            <w:tcW w:w="5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nil"/>
              <w:right w:w="93" w:type="nil"/>
            </w:tcMar>
            <w:vAlign w:val="bottom"/>
          </w:tcPr>
          <w:p w14:paraId="772C3B41" w14:textId="77777777" w:rsidR="00CF75BD" w:rsidRPr="006820A3" w:rsidRDefault="00CF75B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6820A3">
              <w:rPr>
                <w:rFonts w:cs="Times New Roman"/>
                <w:color w:val="000000"/>
                <w:szCs w:val="24"/>
                <w:lang w:val="en-GB"/>
              </w:rPr>
              <w:t>5’- GAAAAGAAAAAGAATTCCCAAGAG -3’</w:t>
            </w:r>
          </w:p>
        </w:tc>
      </w:tr>
    </w:tbl>
    <w:p w14:paraId="0D5C46FE" w14:textId="77777777" w:rsidR="00CF75BD" w:rsidRPr="006820A3" w:rsidRDefault="00CF75BD" w:rsidP="00CF75BD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6"/>
          <w:szCs w:val="26"/>
          <w:lang w:val="en-GB"/>
        </w:rPr>
      </w:pPr>
      <w:r w:rsidRPr="006820A3">
        <w:rPr>
          <w:rFonts w:cs="Times New Roman"/>
          <w:color w:val="000000"/>
          <w:sz w:val="26"/>
          <w:szCs w:val="26"/>
          <w:lang w:val="en-GB"/>
        </w:rPr>
        <w:t> </w:t>
      </w:r>
    </w:p>
    <w:p w14:paraId="4B62BC74" w14:textId="77777777" w:rsidR="00CF75BD" w:rsidRPr="006820A3" w:rsidRDefault="00CF75BD" w:rsidP="00B064C3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2171"/>
        <w:gridCol w:w="2501"/>
        <w:gridCol w:w="2006"/>
      </w:tblGrid>
      <w:tr w:rsidR="00CF75BD" w:rsidRPr="00CF75BD" w14:paraId="701641A8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6CC443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lastRenderedPageBreak/>
              <w:t>Reagent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B1FF75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Initial concentration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A1D90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Final concentration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10FF1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µL x 1 reaction</w:t>
            </w:r>
          </w:p>
        </w:tc>
      </w:tr>
      <w:tr w:rsidR="00CF75BD" w:rsidRPr="00CF75BD" w14:paraId="4316D2FA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E1CE5B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Ultrapure wat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B64A5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4F61F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6E49E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3.25 µl</w:t>
            </w:r>
          </w:p>
        </w:tc>
      </w:tr>
      <w:tr w:rsidR="00CF75BD" w:rsidRPr="00CF75BD" w14:paraId="3A3EA21F" w14:textId="77777777">
        <w:trPr>
          <w:trHeight w:val="34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A89E67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Reaction Buffer without MgCl</w:t>
            </w:r>
            <w:r w:rsidRPr="00CF75BD">
              <w:rPr>
                <w:rFonts w:eastAsia="Times New Roman" w:cs="Times New Roman"/>
                <w:color w:val="000000"/>
                <w:sz w:val="9"/>
                <w:szCs w:val="9"/>
                <w:vertAlign w:val="subscript"/>
                <w:lang w:val="en-IT" w:eastAsia="en-GB"/>
              </w:rPr>
              <w:t>2</w:t>
            </w: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 xml:space="preserve">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D1D09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X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3C6F1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X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7EF30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 µl</w:t>
            </w:r>
          </w:p>
        </w:tc>
      </w:tr>
      <w:tr w:rsidR="00CF75BD" w:rsidRPr="00CF75BD" w14:paraId="51D7F856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DE50DD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MgCl2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D0DA5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 m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55345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,5 m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C4D2C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,5  µl</w:t>
            </w:r>
          </w:p>
        </w:tc>
      </w:tr>
      <w:tr w:rsidR="00CF75BD" w:rsidRPr="00CF75BD" w14:paraId="7BC37589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5ECA5D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dNTPs  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0864AC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m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AF034F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0 nM each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2E000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  µl</w:t>
            </w:r>
          </w:p>
        </w:tc>
      </w:tr>
      <w:tr w:rsidR="00CF75BD" w:rsidRPr="00CF75BD" w14:paraId="5DEE9CA1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81120B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ArpAgpE_f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9DDA7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D37A25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01D90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4FCA33C8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FBBF35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ArpAgpE_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E30B4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 µM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337C8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 μM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3D1E8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450A70E6" w14:textId="77777777">
        <w:trPr>
          <w:trHeight w:val="34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3165C9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 xml:space="preserve">FastStart Taq DNA Polymerase </w:t>
            </w:r>
            <w:r w:rsidRPr="00CF75BD">
              <w:rPr>
                <w:rFonts w:eastAsia="Times New Roman" w:cs="Times New Roman"/>
                <w:b/>
                <w:bCs/>
                <w:color w:val="1D1D1D"/>
                <w:sz w:val="16"/>
                <w:szCs w:val="16"/>
                <w:lang w:val="en-IT" w:eastAsia="en-GB"/>
              </w:rPr>
              <w:t>(Roche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1A999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5 U/µl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4836AA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05 U/µl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9F945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5 µl</w:t>
            </w:r>
          </w:p>
        </w:tc>
      </w:tr>
      <w:tr w:rsidR="00CF75BD" w:rsidRPr="00CF75BD" w14:paraId="79DE6DBA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99F03C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Total volume mix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A20EF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257D36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416C2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0  µl</w:t>
            </w:r>
          </w:p>
        </w:tc>
      </w:tr>
      <w:tr w:rsidR="00CF75BD" w:rsidRPr="00CF75BD" w14:paraId="03045509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2471CD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Sample volum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2EC1A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C7168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EB7249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5  µl</w:t>
            </w:r>
          </w:p>
        </w:tc>
      </w:tr>
      <w:tr w:rsidR="00CF75BD" w:rsidRPr="00CF75BD" w14:paraId="4B3C9193" w14:textId="77777777">
        <w:trPr>
          <w:trHeight w:val="285"/>
        </w:trPr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3EDE02" w14:textId="77777777" w:rsidR="00CF75BD" w:rsidRPr="00CF75BD" w:rsidRDefault="00CF75BD" w:rsidP="00CF75BD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Final reaction volum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D7E53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8174CE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06AC60B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  µl</w:t>
            </w:r>
          </w:p>
        </w:tc>
      </w:tr>
    </w:tbl>
    <w:p w14:paraId="53600E80" w14:textId="77777777" w:rsidR="00CF75BD" w:rsidRPr="006820A3" w:rsidRDefault="00CF75BD" w:rsidP="00B064C3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3716"/>
        <w:gridCol w:w="1541"/>
      </w:tblGrid>
      <w:tr w:rsidR="00CF75BD" w:rsidRPr="00CF75BD" w14:paraId="735B621A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82409D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PHASE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F57C4F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TEMPERATURE/ TIME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AEC228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 xml:space="preserve">n° </w:t>
            </w:r>
            <w:r w:rsidRPr="00CF75BD">
              <w:rPr>
                <w:rFonts w:eastAsia="Times New Roman" w:cs="Times New Roman"/>
                <w:color w:val="000000"/>
                <w:sz w:val="20"/>
                <w:szCs w:val="20"/>
                <w:lang w:val="en-IT" w:eastAsia="en-GB"/>
              </w:rPr>
              <w:t> </w:t>
            </w:r>
            <w:r w:rsidRPr="00CF75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CYCLES</w:t>
            </w:r>
          </w:p>
        </w:tc>
      </w:tr>
      <w:tr w:rsidR="00CF75BD" w:rsidRPr="00CF75BD" w14:paraId="5F5772BE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CF7D0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Initial 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FC3981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36DA09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CF75BD" w:rsidRPr="00CF75BD" w14:paraId="2B818BEB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D9DD6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0EC3D5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30’’</w:t>
            </w:r>
          </w:p>
        </w:tc>
        <w:tc>
          <w:tcPr>
            <w:tcW w:w="15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7B83F0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30</w:t>
            </w:r>
          </w:p>
        </w:tc>
      </w:tr>
      <w:tr w:rsidR="00CF75BD" w:rsidRPr="00CF75BD" w14:paraId="49280729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E18845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Annealing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358700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55°C/ 3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88CCDE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CF75BD" w:rsidRPr="00CF75BD" w14:paraId="13741211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A797AC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726AE9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3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7C6D25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CF75BD" w:rsidRPr="00CF75BD" w14:paraId="33804919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E5BFC2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FA6E6A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6A926E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CF75BD" w:rsidRPr="00CF75BD" w14:paraId="126F1743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811454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hold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F5C8F7" w14:textId="77777777" w:rsidR="00CF75BD" w:rsidRPr="00CF75BD" w:rsidRDefault="00CF75BD" w:rsidP="00CF75B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0°C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2B552A" w14:textId="77777777" w:rsidR="00CF75BD" w:rsidRPr="00CF75BD" w:rsidRDefault="00CF75BD" w:rsidP="006820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CF75BD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∞</w:t>
            </w:r>
          </w:p>
        </w:tc>
      </w:tr>
    </w:tbl>
    <w:p w14:paraId="0CD994AA" w14:textId="5DD6ED70" w:rsidR="004434D1" w:rsidRDefault="004434D1" w:rsidP="00B064C3">
      <w:pPr>
        <w:rPr>
          <w:rFonts w:cs="Times New Roman"/>
        </w:rPr>
      </w:pPr>
    </w:p>
    <w:p w14:paraId="195FD528" w14:textId="77777777" w:rsidR="004434D1" w:rsidRDefault="004434D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3341B3D" w14:textId="0D0B5B0D" w:rsidR="00156196" w:rsidRPr="006820A3" w:rsidRDefault="00654E8F" w:rsidP="00925069">
      <w:pPr>
        <w:pStyle w:val="Heading1"/>
        <w:rPr>
          <w:b w:val="0"/>
          <w:bCs/>
        </w:rPr>
      </w:pPr>
      <w:r w:rsidRPr="006820A3">
        <w:lastRenderedPageBreak/>
        <w:t xml:space="preserve">Supplementary </w:t>
      </w:r>
      <w:r w:rsidR="00D32488" w:rsidRPr="006820A3">
        <w:t>Material</w:t>
      </w:r>
      <w:r w:rsidR="002D21D7" w:rsidRPr="006820A3">
        <w:t xml:space="preserve"> </w:t>
      </w:r>
      <w:r w:rsidR="00FA6ADF" w:rsidRPr="006820A3">
        <w:t xml:space="preserve">2. </w:t>
      </w:r>
      <w:r w:rsidR="00FA6ADF" w:rsidRPr="006820A3">
        <w:rPr>
          <w:b w:val="0"/>
          <w:bCs/>
        </w:rPr>
        <w:t xml:space="preserve">Primers and </w:t>
      </w:r>
      <w:r w:rsidR="00FA6ADF" w:rsidRPr="006820A3">
        <w:rPr>
          <w:b w:val="0"/>
          <w:bCs/>
          <w:lang w:val="en-GB"/>
        </w:rPr>
        <w:t xml:space="preserve">Multiplex PCR Kit instruction </w:t>
      </w:r>
      <w:r w:rsidR="00D32488" w:rsidRPr="006820A3">
        <w:rPr>
          <w:b w:val="0"/>
          <w:bCs/>
          <w:lang w:val="en-GB"/>
        </w:rPr>
        <w:t xml:space="preserve">(used to detect the presence of virulence genes codifying Cytotoxic Necrotizing Factor - CNF and </w:t>
      </w:r>
      <w:proofErr w:type="spellStart"/>
      <w:r w:rsidR="00D32488" w:rsidRPr="006820A3">
        <w:rPr>
          <w:b w:val="0"/>
          <w:bCs/>
          <w:lang w:val="en-GB"/>
        </w:rPr>
        <w:t>Cytolethal</w:t>
      </w:r>
      <w:proofErr w:type="spellEnd"/>
      <w:r w:rsidR="00D32488" w:rsidRPr="006820A3">
        <w:rPr>
          <w:b w:val="0"/>
          <w:bCs/>
          <w:lang w:val="en-GB"/>
        </w:rPr>
        <w:t xml:space="preserve"> Distending Toxin - CDT)</w:t>
      </w:r>
    </w:p>
    <w:tbl>
      <w:tblPr>
        <w:tblW w:w="38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57"/>
        <w:gridCol w:w="4559"/>
      </w:tblGrid>
      <w:tr w:rsidR="00156196" w:rsidRPr="00156196" w14:paraId="1F716AB5" w14:textId="77777777" w:rsidTr="00AF15BD">
        <w:trPr>
          <w:trHeight w:val="538"/>
        </w:trPr>
        <w:tc>
          <w:tcPr>
            <w:tcW w:w="2007" w:type="pct"/>
            <w:shd w:val="pct5" w:color="auto" w:fill="auto"/>
            <w:vAlign w:val="center"/>
          </w:tcPr>
          <w:p w14:paraId="0DB94443" w14:textId="77777777" w:rsidR="00156196" w:rsidRPr="00156196" w:rsidRDefault="00156196" w:rsidP="00156196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  <w:r w:rsidRPr="00156196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>Primer name</w:t>
            </w:r>
          </w:p>
        </w:tc>
        <w:tc>
          <w:tcPr>
            <w:tcW w:w="2993" w:type="pct"/>
            <w:shd w:val="pct5" w:color="auto" w:fill="auto"/>
            <w:vAlign w:val="center"/>
          </w:tcPr>
          <w:p w14:paraId="177C87C6" w14:textId="77777777" w:rsidR="00156196" w:rsidRPr="00156196" w:rsidRDefault="00156196" w:rsidP="00156196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  <w:proofErr w:type="spellStart"/>
            <w:r w:rsidRPr="00156196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>Sequence</w:t>
            </w:r>
            <w:proofErr w:type="spellEnd"/>
          </w:p>
        </w:tc>
      </w:tr>
      <w:tr w:rsidR="00156196" w:rsidRPr="00156196" w14:paraId="2F6ED072" w14:textId="77777777" w:rsidTr="00AF15BD">
        <w:trPr>
          <w:trHeight w:val="340"/>
        </w:trPr>
        <w:tc>
          <w:tcPr>
            <w:tcW w:w="2007" w:type="pct"/>
            <w:vAlign w:val="center"/>
          </w:tcPr>
          <w:p w14:paraId="5D1768EF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Primer CDT-B </w:t>
            </w:r>
            <w:proofErr w:type="spellStart"/>
            <w:r w:rsidRPr="00156196">
              <w:rPr>
                <w:rFonts w:eastAsia="Times New Roman" w:cs="Times New Roman"/>
                <w:sz w:val="20"/>
                <w:szCs w:val="20"/>
                <w:lang w:val="it-IT" w:eastAsia="it-IT"/>
              </w:rPr>
              <w:t>comd</w:t>
            </w:r>
            <w:proofErr w:type="spellEnd"/>
          </w:p>
        </w:tc>
        <w:tc>
          <w:tcPr>
            <w:tcW w:w="2993" w:type="pct"/>
            <w:vAlign w:val="center"/>
          </w:tcPr>
          <w:p w14:paraId="66218817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eastAsia="it-IT"/>
              </w:rPr>
              <w:t>5' - TTT CCA GCT ACT GCA TAA TC - 3'</w:t>
            </w:r>
          </w:p>
        </w:tc>
      </w:tr>
      <w:tr w:rsidR="00156196" w:rsidRPr="00156196" w14:paraId="78B5ED04" w14:textId="77777777" w:rsidTr="00AF15BD">
        <w:trPr>
          <w:trHeight w:val="340"/>
        </w:trPr>
        <w:tc>
          <w:tcPr>
            <w:tcW w:w="2007" w:type="pct"/>
            <w:vAlign w:val="center"/>
          </w:tcPr>
          <w:p w14:paraId="493F6314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Primer CDT-B </w:t>
            </w:r>
            <w:proofErr w:type="spellStart"/>
            <w:r w:rsidRPr="00156196">
              <w:rPr>
                <w:rFonts w:eastAsia="Times New Roman" w:cs="Times New Roman"/>
                <w:sz w:val="20"/>
                <w:szCs w:val="20"/>
                <w:lang w:val="it-IT" w:eastAsia="it-IT"/>
              </w:rPr>
              <w:t>comu</w:t>
            </w:r>
            <w:proofErr w:type="spellEnd"/>
          </w:p>
        </w:tc>
        <w:tc>
          <w:tcPr>
            <w:tcW w:w="2993" w:type="pct"/>
            <w:vAlign w:val="center"/>
          </w:tcPr>
          <w:p w14:paraId="1FC8E2EA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eastAsia="it-IT"/>
              </w:rPr>
              <w:t>5' - TAA ATG GAA TAT ACA TGT YCG - 3'</w:t>
            </w:r>
          </w:p>
        </w:tc>
      </w:tr>
      <w:tr w:rsidR="00156196" w:rsidRPr="00156196" w14:paraId="77943B6E" w14:textId="77777777" w:rsidTr="00AF15BD">
        <w:trPr>
          <w:trHeight w:val="340"/>
        </w:trPr>
        <w:tc>
          <w:tcPr>
            <w:tcW w:w="2007" w:type="pct"/>
            <w:vAlign w:val="center"/>
          </w:tcPr>
          <w:p w14:paraId="7652B3A0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val="it-IT" w:eastAsia="it-IT"/>
              </w:rPr>
              <w:t>Primer CNF Short F</w:t>
            </w:r>
          </w:p>
        </w:tc>
        <w:tc>
          <w:tcPr>
            <w:tcW w:w="2993" w:type="pct"/>
            <w:vAlign w:val="center"/>
          </w:tcPr>
          <w:p w14:paraId="5DC20705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eastAsia="it-IT"/>
              </w:rPr>
              <w:t>5' – GGG GAT CAG TTT TGA TCA - 3'</w:t>
            </w:r>
          </w:p>
        </w:tc>
      </w:tr>
      <w:tr w:rsidR="00156196" w:rsidRPr="00156196" w14:paraId="69CC7085" w14:textId="77777777" w:rsidTr="00AF15BD">
        <w:trPr>
          <w:trHeight w:val="340"/>
        </w:trPr>
        <w:tc>
          <w:tcPr>
            <w:tcW w:w="2007" w:type="pct"/>
            <w:vAlign w:val="center"/>
          </w:tcPr>
          <w:p w14:paraId="0CB8EB64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val="it-IT" w:eastAsia="it-IT"/>
              </w:rPr>
              <w:t>Primer CNF Short R</w:t>
            </w:r>
          </w:p>
        </w:tc>
        <w:tc>
          <w:tcPr>
            <w:tcW w:w="2993" w:type="pct"/>
            <w:vAlign w:val="center"/>
          </w:tcPr>
          <w:p w14:paraId="2D2B1B8B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56196">
              <w:rPr>
                <w:rFonts w:eastAsia="Times New Roman" w:cs="Times New Roman"/>
                <w:sz w:val="20"/>
                <w:szCs w:val="20"/>
                <w:lang w:eastAsia="it-IT"/>
              </w:rPr>
              <w:t>5' – CMA CTT CAT AGT AGA TGC C - 3'</w:t>
            </w:r>
          </w:p>
        </w:tc>
      </w:tr>
    </w:tbl>
    <w:p w14:paraId="00C2F91F" w14:textId="2C899EDA" w:rsidR="00156196" w:rsidRPr="006820A3" w:rsidRDefault="00156196" w:rsidP="00156196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1"/>
        <w:gridCol w:w="1041"/>
        <w:gridCol w:w="2095"/>
        <w:gridCol w:w="2380"/>
        <w:gridCol w:w="940"/>
        <w:gridCol w:w="984"/>
      </w:tblGrid>
      <w:tr w:rsidR="00156196" w:rsidRPr="00156196" w14:paraId="53E449F8" w14:textId="77777777">
        <w:trPr>
          <w:trHeight w:val="285"/>
        </w:trPr>
        <w:tc>
          <w:tcPr>
            <w:tcW w:w="34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17A6F8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Reagent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6D3EFA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Initial concentration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15D037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Final concentration</w:t>
            </w:r>
          </w:p>
        </w:tc>
        <w:tc>
          <w:tcPr>
            <w:tcW w:w="1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E1AE31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µL x 1 reaction</w:t>
            </w:r>
          </w:p>
        </w:tc>
      </w:tr>
      <w:tr w:rsidR="00156196" w:rsidRPr="00156196" w14:paraId="497B42C6" w14:textId="77777777">
        <w:trPr>
          <w:trHeight w:val="285"/>
        </w:trPr>
        <w:tc>
          <w:tcPr>
            <w:tcW w:w="34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F68376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Ultrapure water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1E33F0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BB5195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1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35A156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8 µl</w:t>
            </w:r>
          </w:p>
        </w:tc>
      </w:tr>
      <w:tr w:rsidR="00156196" w:rsidRPr="00156196" w14:paraId="00B47799" w14:textId="77777777">
        <w:trPr>
          <w:trHeight w:val="285"/>
        </w:trPr>
        <w:tc>
          <w:tcPr>
            <w:tcW w:w="34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BD7A4D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Multiplex PCR kit (QIAGEN)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09A3AE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X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4D91D87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X</w:t>
            </w:r>
          </w:p>
        </w:tc>
        <w:tc>
          <w:tcPr>
            <w:tcW w:w="1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4EC3A5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2,5 µl</w:t>
            </w:r>
          </w:p>
        </w:tc>
      </w:tr>
      <w:tr w:rsidR="00156196" w:rsidRPr="00156196" w14:paraId="3F2B26CA" w14:textId="77777777">
        <w:trPr>
          <w:trHeight w:val="285"/>
        </w:trPr>
        <w:tc>
          <w:tcPr>
            <w:tcW w:w="2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5CD637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CDT-B comu</w:t>
            </w:r>
          </w:p>
        </w:tc>
        <w:tc>
          <w:tcPr>
            <w:tcW w:w="9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92C735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mix</w:t>
            </w:r>
          </w:p>
          <w:p w14:paraId="63F12FAE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CDT/ CNF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BF0C44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µM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464F50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μM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65D9C42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5 µl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4074E7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 µl</w:t>
            </w:r>
          </w:p>
          <w:p w14:paraId="23D1B576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mix</w:t>
            </w:r>
          </w:p>
        </w:tc>
      </w:tr>
      <w:tr w:rsidR="00156196" w:rsidRPr="00156196" w14:paraId="1FD42575" w14:textId="77777777">
        <w:trPr>
          <w:trHeight w:val="285"/>
        </w:trPr>
        <w:tc>
          <w:tcPr>
            <w:tcW w:w="2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7BF2B0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CDT-B com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1A4BF0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E015B9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µM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AE2464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μM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B6BD0F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5 µl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7FD327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156196" w:rsidRPr="00156196" w14:paraId="48E046AB" w14:textId="77777777">
        <w:trPr>
          <w:trHeight w:val="285"/>
        </w:trPr>
        <w:tc>
          <w:tcPr>
            <w:tcW w:w="2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ADCC61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CNF Short F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86602C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243948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µM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B677AE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μM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1A1B4F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5 µl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96A261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156196" w:rsidRPr="00156196" w14:paraId="4D04D234" w14:textId="77777777">
        <w:trPr>
          <w:trHeight w:val="285"/>
        </w:trPr>
        <w:tc>
          <w:tcPr>
            <w:tcW w:w="2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03E962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Primer CNF Short R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D3795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EA26F1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10 µM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E4E742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2μM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88A48B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0,5 µl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1D52F8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156196" w:rsidRPr="00156196" w14:paraId="784104EE" w14:textId="77777777">
        <w:trPr>
          <w:trHeight w:val="285"/>
        </w:trPr>
        <w:tc>
          <w:tcPr>
            <w:tcW w:w="34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00F420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Total volume mix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A2444B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22D4D3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1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4B8BDB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2,5</w:t>
            </w:r>
          </w:p>
        </w:tc>
      </w:tr>
      <w:tr w:rsidR="00156196" w:rsidRPr="00156196" w14:paraId="4AB2DA1B" w14:textId="77777777">
        <w:trPr>
          <w:trHeight w:val="285"/>
        </w:trPr>
        <w:tc>
          <w:tcPr>
            <w:tcW w:w="34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671D63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Sample volume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DF53A1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981A48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1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353159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,5</w:t>
            </w:r>
          </w:p>
        </w:tc>
      </w:tr>
      <w:tr w:rsidR="00156196" w:rsidRPr="00156196" w14:paraId="5BF25686" w14:textId="77777777">
        <w:trPr>
          <w:trHeight w:val="285"/>
        </w:trPr>
        <w:tc>
          <w:tcPr>
            <w:tcW w:w="34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660F2E" w14:textId="77777777" w:rsidR="00156196" w:rsidRPr="00156196" w:rsidRDefault="00156196" w:rsidP="00156196">
            <w:pPr>
              <w:spacing w:before="0" w:after="0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Final reaction volume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613B97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2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37EE90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-</w:t>
            </w:r>
          </w:p>
        </w:tc>
        <w:tc>
          <w:tcPr>
            <w:tcW w:w="1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C7FAEE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6"/>
                <w:szCs w:val="16"/>
                <w:lang w:val="en-IT" w:eastAsia="en-GB"/>
              </w:rPr>
              <w:t>25</w:t>
            </w:r>
          </w:p>
        </w:tc>
      </w:tr>
    </w:tbl>
    <w:p w14:paraId="5FEC76F6" w14:textId="77777777" w:rsidR="00156196" w:rsidRPr="006820A3" w:rsidRDefault="00156196" w:rsidP="00156196">
      <w:pPr>
        <w:rPr>
          <w:rFonts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3716"/>
        <w:gridCol w:w="1541"/>
      </w:tblGrid>
      <w:tr w:rsidR="00156196" w:rsidRPr="00156196" w14:paraId="4F085A9A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308DCE3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PHASE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0E93D6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TEMPERATURE/ TIME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4A2207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 xml:space="preserve">n° </w:t>
            </w:r>
            <w:r w:rsidRPr="00156196">
              <w:rPr>
                <w:rFonts w:eastAsia="Times New Roman" w:cs="Times New Roman"/>
                <w:color w:val="000000"/>
                <w:sz w:val="20"/>
                <w:szCs w:val="20"/>
                <w:lang w:val="en-IT" w:eastAsia="en-GB"/>
              </w:rPr>
              <w:t> </w:t>
            </w:r>
            <w:r w:rsidRPr="0015619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T" w:eastAsia="en-GB"/>
              </w:rPr>
              <w:t>CYCLES</w:t>
            </w:r>
          </w:p>
        </w:tc>
      </w:tr>
      <w:tr w:rsidR="00156196" w:rsidRPr="00156196" w14:paraId="0F62B390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88A615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Initial 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5828D4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5°C/ 15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0232581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156196" w:rsidRPr="00156196" w14:paraId="6B190D6F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8F4BCA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Denatur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5B723B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94°C/ 30’’</w:t>
            </w:r>
          </w:p>
        </w:tc>
        <w:tc>
          <w:tcPr>
            <w:tcW w:w="15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39FFDA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35</w:t>
            </w:r>
          </w:p>
        </w:tc>
      </w:tr>
      <w:tr w:rsidR="00156196" w:rsidRPr="00156196" w14:paraId="49D55EF1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2540DA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Annealing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35C9D5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57°C/ 9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8CB3A9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156196" w:rsidRPr="00156196" w14:paraId="3A53F037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A829D5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3598188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90’’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CB1E3C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</w:p>
        </w:tc>
      </w:tr>
      <w:tr w:rsidR="00156196" w:rsidRPr="00156196" w14:paraId="37F693D8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333098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elongation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3DBFD0D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72°C/ 10’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87C0A8" w14:textId="77777777" w:rsidR="00156196" w:rsidRPr="00156196" w:rsidRDefault="00156196" w:rsidP="00AC75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</w:t>
            </w:r>
          </w:p>
        </w:tc>
      </w:tr>
      <w:tr w:rsidR="00156196" w:rsidRPr="00156196" w14:paraId="2C537979" w14:textId="77777777">
        <w:trPr>
          <w:trHeight w:val="285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92A2C2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Final hold</w:t>
            </w:r>
          </w:p>
        </w:tc>
        <w:tc>
          <w:tcPr>
            <w:tcW w:w="3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7AA56C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12°C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28FBDF" w14:textId="77777777" w:rsidR="00156196" w:rsidRPr="00156196" w:rsidRDefault="00156196" w:rsidP="00156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T" w:eastAsia="en-GB"/>
              </w:rPr>
            </w:pPr>
            <w:r w:rsidRPr="00156196">
              <w:rPr>
                <w:rFonts w:eastAsia="Times New Roman" w:cs="Times New Roman"/>
                <w:color w:val="000000"/>
                <w:sz w:val="18"/>
                <w:szCs w:val="18"/>
                <w:lang w:val="en-IT" w:eastAsia="en-GB"/>
              </w:rPr>
              <w:t>∞</w:t>
            </w:r>
          </w:p>
        </w:tc>
      </w:tr>
    </w:tbl>
    <w:p w14:paraId="6CC8944C" w14:textId="03462B99" w:rsidR="004434D1" w:rsidRDefault="004434D1" w:rsidP="00156196">
      <w:pPr>
        <w:rPr>
          <w:rFonts w:cs="Times New Roman"/>
        </w:rPr>
      </w:pPr>
    </w:p>
    <w:p w14:paraId="3603326C" w14:textId="77777777" w:rsidR="004434D1" w:rsidRDefault="004434D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008B9CF" w14:textId="558C0656" w:rsidR="004434D1" w:rsidRDefault="004434D1" w:rsidP="004434D1">
      <w:pPr>
        <w:pStyle w:val="Heading1"/>
        <w:rPr>
          <w:b w:val="0"/>
          <w:bCs/>
        </w:rPr>
      </w:pPr>
      <w:r w:rsidRPr="006820A3">
        <w:lastRenderedPageBreak/>
        <w:t xml:space="preserve">Supplementary Material </w:t>
      </w:r>
      <w:r>
        <w:t>3</w:t>
      </w:r>
      <w:r w:rsidRPr="006820A3">
        <w:t>.</w:t>
      </w:r>
      <w:r>
        <w:t xml:space="preserve"> </w:t>
      </w:r>
      <w:r w:rsidRPr="0018306D">
        <w:rPr>
          <w:b w:val="0"/>
          <w:bCs/>
        </w:rPr>
        <w:t>Dilution range for tested antimicrobials</w:t>
      </w:r>
    </w:p>
    <w:p w14:paraId="6A86C464" w14:textId="4F292285" w:rsidR="004434D1" w:rsidRPr="004434D1" w:rsidRDefault="004434D1" w:rsidP="004434D1">
      <w:r>
        <w:rPr>
          <w:noProof/>
        </w:rPr>
        <w:drawing>
          <wp:inline distT="0" distB="0" distL="0" distR="0" wp14:anchorId="781E1B42" wp14:editId="36BA4C8D">
            <wp:extent cx="5880134" cy="6618083"/>
            <wp:effectExtent l="0" t="0" r="0" b="0"/>
            <wp:docPr id="1141696061" name="Picture 3" descr="A table with different colore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696061" name="Picture 3" descr="A table with different colored number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099" cy="6628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734A4" w14:textId="77777777" w:rsidR="004434D1" w:rsidRPr="006820A3" w:rsidRDefault="004434D1" w:rsidP="00156196">
      <w:pPr>
        <w:rPr>
          <w:rFonts w:cs="Times New Roman"/>
        </w:rPr>
      </w:pPr>
    </w:p>
    <w:p w14:paraId="02A5A9E8" w14:textId="77777777" w:rsidR="002D21D7" w:rsidRPr="006820A3" w:rsidRDefault="002D21D7" w:rsidP="002D21D7">
      <w:pPr>
        <w:rPr>
          <w:rFonts w:cs="Times New Roman"/>
        </w:rPr>
      </w:pPr>
    </w:p>
    <w:p w14:paraId="4916FCC9" w14:textId="77777777" w:rsidR="00994A3D" w:rsidRPr="006820A3" w:rsidRDefault="00994A3D" w:rsidP="00994A3D">
      <w:pPr>
        <w:keepNext/>
        <w:rPr>
          <w:rFonts w:cs="Times New Roman"/>
          <w:szCs w:val="24"/>
        </w:rPr>
      </w:pPr>
    </w:p>
    <w:p w14:paraId="4E641C16" w14:textId="77777777" w:rsidR="006820A3" w:rsidRPr="006820A3" w:rsidRDefault="006820A3">
      <w:pPr>
        <w:spacing w:before="240"/>
        <w:rPr>
          <w:rFonts w:cs="Times New Roman"/>
        </w:rPr>
      </w:pPr>
    </w:p>
    <w:sectPr w:rsidR="006820A3" w:rsidRPr="006820A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47767" w14:textId="77777777" w:rsidR="004E3149" w:rsidRDefault="004E3149" w:rsidP="00117666">
      <w:pPr>
        <w:spacing w:after="0"/>
      </w:pPr>
      <w:r>
        <w:separator/>
      </w:r>
    </w:p>
  </w:endnote>
  <w:endnote w:type="continuationSeparator" w:id="0">
    <w:p w14:paraId="22F10E3C" w14:textId="77777777" w:rsidR="004E3149" w:rsidRDefault="004E3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DD0E9" w14:textId="77777777" w:rsidR="004E3149" w:rsidRDefault="004E3149" w:rsidP="00117666">
      <w:pPr>
        <w:spacing w:after="0"/>
      </w:pPr>
      <w:r>
        <w:separator/>
      </w:r>
    </w:p>
  </w:footnote>
  <w:footnote w:type="continuationSeparator" w:id="0">
    <w:p w14:paraId="67481A4F" w14:textId="77777777" w:rsidR="004E3149" w:rsidRDefault="004E3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AA6"/>
    <w:rsid w:val="00105FD9"/>
    <w:rsid w:val="00117666"/>
    <w:rsid w:val="001549D3"/>
    <w:rsid w:val="00156196"/>
    <w:rsid w:val="00160065"/>
    <w:rsid w:val="00177D84"/>
    <w:rsid w:val="001E5D22"/>
    <w:rsid w:val="00267D18"/>
    <w:rsid w:val="002868E2"/>
    <w:rsid w:val="002869C3"/>
    <w:rsid w:val="002936E4"/>
    <w:rsid w:val="002B4A57"/>
    <w:rsid w:val="002C74CA"/>
    <w:rsid w:val="002D21D7"/>
    <w:rsid w:val="003544FB"/>
    <w:rsid w:val="003D2F2D"/>
    <w:rsid w:val="00401590"/>
    <w:rsid w:val="00425102"/>
    <w:rsid w:val="004434D1"/>
    <w:rsid w:val="00447801"/>
    <w:rsid w:val="00452E9C"/>
    <w:rsid w:val="004735C8"/>
    <w:rsid w:val="004961FF"/>
    <w:rsid w:val="004E3149"/>
    <w:rsid w:val="00517A89"/>
    <w:rsid w:val="005250F2"/>
    <w:rsid w:val="005721CC"/>
    <w:rsid w:val="00593EEA"/>
    <w:rsid w:val="005A5EEE"/>
    <w:rsid w:val="006375C7"/>
    <w:rsid w:val="00654E8F"/>
    <w:rsid w:val="00660D05"/>
    <w:rsid w:val="006820A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896"/>
    <w:rsid w:val="00803D24"/>
    <w:rsid w:val="00817DD6"/>
    <w:rsid w:val="00885156"/>
    <w:rsid w:val="008A5871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C75FD"/>
    <w:rsid w:val="00B064C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ED"/>
    <w:rsid w:val="00CE4FEE"/>
    <w:rsid w:val="00CF75BD"/>
    <w:rsid w:val="00D3248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1561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8</TotalTime>
  <Pages>5</Pages>
  <Words>481</Words>
  <Characters>3804</Characters>
  <Application>Microsoft Office Word</Application>
  <DocSecurity>0</DocSecurity>
  <Lines>146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ia Bertero</cp:lastModifiedBy>
  <cp:revision>12</cp:revision>
  <cp:lastPrinted>2013-10-03T12:51:00Z</cp:lastPrinted>
  <dcterms:created xsi:type="dcterms:W3CDTF">2025-12-15T09:51:00Z</dcterms:created>
  <dcterms:modified xsi:type="dcterms:W3CDTF">2025-12-3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